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3BC" w:rsidRPr="00AC7821" w:rsidRDefault="00866630" w:rsidP="00866630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0" w:name="_GoBack"/>
      <w:r w:rsidRPr="00AC782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</w:t>
      </w:r>
      <w:r w:rsidR="008006BC" w:rsidRPr="00AC782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1</w:t>
      </w:r>
      <w:r w:rsidRPr="00AC782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Taxa/strains used for the phylogenetic analyses of the </w:t>
      </w:r>
      <w:r w:rsidRPr="00AC782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 xml:space="preserve">Reticulata </w:t>
      </w:r>
      <w:r w:rsidRPr="00AC782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group (Fig 1) and DDBJ/ENA/GenBank accession numbers.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1559"/>
        <w:gridCol w:w="1418"/>
        <w:gridCol w:w="1417"/>
        <w:gridCol w:w="1452"/>
        <w:gridCol w:w="1525"/>
        <w:gridCol w:w="1418"/>
      </w:tblGrid>
      <w:tr w:rsidR="00AC7821" w:rsidRPr="00AC7821" w:rsidTr="00C24C90">
        <w:trPr>
          <w:trHeight w:val="283"/>
        </w:trPr>
        <w:tc>
          <w:tcPr>
            <w:tcW w:w="3402" w:type="dxa"/>
            <w:tcBorders>
              <w:top w:val="single" w:sz="12" w:space="0" w:color="auto"/>
            </w:tcBorders>
            <w:vAlign w:val="bottom"/>
          </w:tcPr>
          <w:p w:rsidR="002B1366" w:rsidRPr="00AC7821" w:rsidRDefault="002B1366" w:rsidP="005711B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:rsidR="002B1366" w:rsidRPr="00AC7821" w:rsidRDefault="002B1366" w:rsidP="005711B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2B1366" w:rsidRPr="00AC7821" w:rsidRDefault="002B1366" w:rsidP="005711B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ccession number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  <w:tcBorders>
              <w:bottom w:val="single" w:sz="8" w:space="0" w:color="auto"/>
            </w:tcBorders>
            <w:vAlign w:val="bottom"/>
          </w:tcPr>
          <w:p w:rsidR="00323FAD" w:rsidRPr="00AC7821" w:rsidRDefault="00323FAD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Tax</w:t>
            </w:r>
            <w:r w:rsidR="00EE14AC"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on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bottom"/>
          </w:tcPr>
          <w:p w:rsidR="00323FAD" w:rsidRPr="00AC7821" w:rsidRDefault="00323FAD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Strai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23FAD" w:rsidRPr="00AC7821" w:rsidRDefault="00323FAD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SSU rDN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23FAD" w:rsidRPr="00AC7821" w:rsidRDefault="002B1366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LSU rDN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23FAD" w:rsidRPr="00AC7821" w:rsidRDefault="002B1366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tpB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23FAD" w:rsidRPr="00AC7821" w:rsidRDefault="002B1366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saA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23FAD" w:rsidRPr="00AC7821" w:rsidRDefault="002B1366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saB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23FAD" w:rsidRPr="00AC7821" w:rsidRDefault="002B1366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ITS-2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  <w:tcBorders>
              <w:top w:val="single" w:sz="8" w:space="0" w:color="auto"/>
            </w:tcBorders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hlorococcoides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15.8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J41044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B90635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0</w:t>
            </w:r>
          </w:p>
        </w:tc>
        <w:tc>
          <w:tcPr>
            <w:tcW w:w="1452" w:type="dxa"/>
            <w:tcBorders>
              <w:top w:val="single" w:sz="8" w:space="0" w:color="auto"/>
            </w:tcBorders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3</w:t>
            </w:r>
          </w:p>
        </w:tc>
        <w:tc>
          <w:tcPr>
            <w:tcW w:w="1525" w:type="dxa"/>
            <w:tcBorders>
              <w:top w:val="single" w:sz="8" w:space="0" w:color="auto"/>
            </w:tcBorders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23FAD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0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323FAD" w:rsidRPr="00AC7821" w:rsidRDefault="00323FAD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12.96</w:t>
            </w:r>
          </w:p>
        </w:tc>
        <w:tc>
          <w:tcPr>
            <w:tcW w:w="1559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J410451</w:t>
            </w:r>
          </w:p>
        </w:tc>
        <w:tc>
          <w:tcPr>
            <w:tcW w:w="1418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0</w:t>
            </w:r>
          </w:p>
        </w:tc>
        <w:tc>
          <w:tcPr>
            <w:tcW w:w="1417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1</w:t>
            </w:r>
          </w:p>
        </w:tc>
        <w:tc>
          <w:tcPr>
            <w:tcW w:w="1452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4</w:t>
            </w:r>
          </w:p>
        </w:tc>
        <w:tc>
          <w:tcPr>
            <w:tcW w:w="1525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6</w:t>
            </w:r>
          </w:p>
        </w:tc>
        <w:tc>
          <w:tcPr>
            <w:tcW w:w="1418" w:type="dxa"/>
          </w:tcPr>
          <w:p w:rsidR="00323FAD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1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323FAD" w:rsidRPr="00AC7821" w:rsidRDefault="00323FAD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16.82</w:t>
            </w:r>
          </w:p>
        </w:tc>
        <w:tc>
          <w:tcPr>
            <w:tcW w:w="1559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J410450</w:t>
            </w:r>
          </w:p>
        </w:tc>
        <w:tc>
          <w:tcPr>
            <w:tcW w:w="1418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09</w:t>
            </w:r>
          </w:p>
        </w:tc>
        <w:tc>
          <w:tcPr>
            <w:tcW w:w="1417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2</w:t>
            </w:r>
          </w:p>
        </w:tc>
        <w:tc>
          <w:tcPr>
            <w:tcW w:w="1452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5</w:t>
            </w:r>
          </w:p>
        </w:tc>
        <w:tc>
          <w:tcPr>
            <w:tcW w:w="1525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7</w:t>
            </w:r>
          </w:p>
        </w:tc>
        <w:tc>
          <w:tcPr>
            <w:tcW w:w="1418" w:type="dxa"/>
          </w:tcPr>
          <w:p w:rsidR="00323FAD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2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323FAD" w:rsidRPr="00AC7821" w:rsidRDefault="00323FAD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72.81</w:t>
            </w:r>
          </w:p>
        </w:tc>
        <w:tc>
          <w:tcPr>
            <w:tcW w:w="1559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U70785</w:t>
            </w:r>
          </w:p>
        </w:tc>
        <w:tc>
          <w:tcPr>
            <w:tcW w:w="1418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LC438806</w:t>
            </w:r>
          </w:p>
        </w:tc>
        <w:tc>
          <w:tcPr>
            <w:tcW w:w="1417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09</w:t>
            </w:r>
          </w:p>
        </w:tc>
        <w:tc>
          <w:tcPr>
            <w:tcW w:w="1452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6</w:t>
            </w:r>
          </w:p>
        </w:tc>
        <w:tc>
          <w:tcPr>
            <w:tcW w:w="1525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43</w:t>
            </w:r>
          </w:p>
        </w:tc>
        <w:tc>
          <w:tcPr>
            <w:tcW w:w="1418" w:type="dxa"/>
          </w:tcPr>
          <w:p w:rsidR="00323FAD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3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difformis</w:t>
            </w:r>
            <w:proofErr w:type="spellEnd"/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IES-2215</w:t>
            </w:r>
          </w:p>
          <w:p w:rsidR="00AF79C7" w:rsidRPr="00AC7821" w:rsidRDefault="00AF79C7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= CCAP 11/72)</w:t>
            </w:r>
          </w:p>
        </w:tc>
        <w:tc>
          <w:tcPr>
            <w:tcW w:w="1559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701536</w:t>
            </w:r>
          </w:p>
        </w:tc>
        <w:tc>
          <w:tcPr>
            <w:tcW w:w="1418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1</w:t>
            </w:r>
          </w:p>
        </w:tc>
        <w:tc>
          <w:tcPr>
            <w:tcW w:w="1417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5</w:t>
            </w:r>
          </w:p>
        </w:tc>
        <w:tc>
          <w:tcPr>
            <w:tcW w:w="1452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8</w:t>
            </w:r>
          </w:p>
        </w:tc>
        <w:tc>
          <w:tcPr>
            <w:tcW w:w="1525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4</w:t>
            </w:r>
          </w:p>
        </w:tc>
        <w:tc>
          <w:tcPr>
            <w:tcW w:w="1418" w:type="dxa"/>
          </w:tcPr>
          <w:p w:rsidR="008E478E" w:rsidRPr="00AC7821" w:rsidRDefault="00AF79C7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R865610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reticulata</w:t>
            </w:r>
            <w:proofErr w:type="spellEnd"/>
          </w:p>
        </w:tc>
        <w:tc>
          <w:tcPr>
            <w:tcW w:w="2410" w:type="dxa"/>
          </w:tcPr>
          <w:p w:rsidR="00323FAD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29.83</w:t>
            </w:r>
          </w:p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= </w:t>
            </w:r>
            <w:r w:rsidR="00495F98"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CCryo 213-05, 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UTEX 1970)</w:t>
            </w:r>
          </w:p>
        </w:tc>
        <w:tc>
          <w:tcPr>
            <w:tcW w:w="1559" w:type="dxa"/>
          </w:tcPr>
          <w:p w:rsidR="00AB7AEC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U70791</w:t>
            </w:r>
          </w:p>
        </w:tc>
        <w:tc>
          <w:tcPr>
            <w:tcW w:w="1418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LC438808</w:t>
            </w:r>
          </w:p>
        </w:tc>
        <w:tc>
          <w:tcPr>
            <w:tcW w:w="1417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12</w:t>
            </w:r>
          </w:p>
        </w:tc>
        <w:tc>
          <w:tcPr>
            <w:tcW w:w="1452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7</w:t>
            </w:r>
          </w:p>
        </w:tc>
        <w:tc>
          <w:tcPr>
            <w:tcW w:w="1525" w:type="dxa"/>
          </w:tcPr>
          <w:p w:rsidR="00323FAD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46–7</w:t>
            </w:r>
          </w:p>
        </w:tc>
        <w:tc>
          <w:tcPr>
            <w:tcW w:w="1418" w:type="dxa"/>
          </w:tcPr>
          <w:p w:rsidR="00323FAD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Q404885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26.90</w:t>
            </w:r>
          </w:p>
        </w:tc>
        <w:tc>
          <w:tcPr>
            <w:tcW w:w="1559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63</w:t>
            </w:r>
            <w:r w:rsidR="005A770A"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–4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, AF517090</w:t>
            </w:r>
          </w:p>
        </w:tc>
        <w:tc>
          <w:tcPr>
            <w:tcW w:w="1418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03</w:t>
            </w:r>
          </w:p>
        </w:tc>
        <w:tc>
          <w:tcPr>
            <w:tcW w:w="1417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16</w:t>
            </w:r>
          </w:p>
        </w:tc>
        <w:tc>
          <w:tcPr>
            <w:tcW w:w="1452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9</w:t>
            </w:r>
          </w:p>
        </w:tc>
        <w:tc>
          <w:tcPr>
            <w:tcW w:w="1525" w:type="dxa"/>
          </w:tcPr>
          <w:p w:rsidR="008E478E" w:rsidRPr="00AC7821" w:rsidRDefault="00AB7AE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52–3</w:t>
            </w:r>
          </w:p>
        </w:tc>
        <w:tc>
          <w:tcPr>
            <w:tcW w:w="1418" w:type="dxa"/>
          </w:tcPr>
          <w:p w:rsidR="008E478E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5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32.86</w:t>
            </w:r>
          </w:p>
        </w:tc>
        <w:tc>
          <w:tcPr>
            <w:tcW w:w="1559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61</w:t>
            </w:r>
            <w:r w:rsidR="00343640"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–2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, AF517091</w:t>
            </w:r>
          </w:p>
        </w:tc>
        <w:tc>
          <w:tcPr>
            <w:tcW w:w="1418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05</w:t>
            </w:r>
          </w:p>
        </w:tc>
        <w:tc>
          <w:tcPr>
            <w:tcW w:w="1417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14</w:t>
            </w:r>
          </w:p>
        </w:tc>
        <w:tc>
          <w:tcPr>
            <w:tcW w:w="1452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88</w:t>
            </w:r>
          </w:p>
        </w:tc>
        <w:tc>
          <w:tcPr>
            <w:tcW w:w="1525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49</w:t>
            </w:r>
          </w:p>
        </w:tc>
        <w:tc>
          <w:tcPr>
            <w:tcW w:w="1418" w:type="dxa"/>
          </w:tcPr>
          <w:p w:rsidR="008E478E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4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rosae</w:t>
            </w:r>
            <w:proofErr w:type="spellEnd"/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51.72</w:t>
            </w:r>
          </w:p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= UTEX 1337)</w:t>
            </w:r>
          </w:p>
        </w:tc>
        <w:tc>
          <w:tcPr>
            <w:tcW w:w="1559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65</w:t>
            </w:r>
          </w:p>
        </w:tc>
        <w:tc>
          <w:tcPr>
            <w:tcW w:w="1418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LC438804</w:t>
            </w:r>
          </w:p>
        </w:tc>
        <w:tc>
          <w:tcPr>
            <w:tcW w:w="1417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15</w:t>
            </w:r>
          </w:p>
        </w:tc>
        <w:tc>
          <w:tcPr>
            <w:tcW w:w="1452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0</w:t>
            </w:r>
          </w:p>
        </w:tc>
        <w:tc>
          <w:tcPr>
            <w:tcW w:w="1525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50–1</w:t>
            </w:r>
          </w:p>
        </w:tc>
        <w:tc>
          <w:tcPr>
            <w:tcW w:w="1418" w:type="dxa"/>
          </w:tcPr>
          <w:p w:rsidR="008E478E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6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phlos</w:t>
            </w:r>
            <w:proofErr w:type="spellEnd"/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IES-2243</w:t>
            </w:r>
          </w:p>
        </w:tc>
        <w:tc>
          <w:tcPr>
            <w:tcW w:w="1559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701538</w:t>
            </w:r>
          </w:p>
        </w:tc>
        <w:tc>
          <w:tcPr>
            <w:tcW w:w="1418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07</w:t>
            </w:r>
          </w:p>
        </w:tc>
        <w:tc>
          <w:tcPr>
            <w:tcW w:w="1417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6</w:t>
            </w:r>
          </w:p>
        </w:tc>
        <w:tc>
          <w:tcPr>
            <w:tcW w:w="1452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7</w:t>
            </w:r>
          </w:p>
        </w:tc>
        <w:tc>
          <w:tcPr>
            <w:tcW w:w="1525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13</w:t>
            </w:r>
          </w:p>
        </w:tc>
        <w:tc>
          <w:tcPr>
            <w:tcW w:w="1418" w:type="dxa"/>
          </w:tcPr>
          <w:p w:rsidR="008E478E" w:rsidRPr="00AC7821" w:rsidRDefault="002117D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9250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26.86</w:t>
            </w:r>
          </w:p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= UTEX 1969)</w:t>
            </w:r>
          </w:p>
        </w:tc>
        <w:tc>
          <w:tcPr>
            <w:tcW w:w="1559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66</w:t>
            </w:r>
          </w:p>
        </w:tc>
        <w:tc>
          <w:tcPr>
            <w:tcW w:w="1418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8802</w:t>
            </w:r>
          </w:p>
        </w:tc>
        <w:tc>
          <w:tcPr>
            <w:tcW w:w="1417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07</w:t>
            </w:r>
          </w:p>
        </w:tc>
        <w:tc>
          <w:tcPr>
            <w:tcW w:w="1452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1</w:t>
            </w:r>
          </w:p>
        </w:tc>
        <w:tc>
          <w:tcPr>
            <w:tcW w:w="1525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41</w:t>
            </w:r>
          </w:p>
        </w:tc>
        <w:tc>
          <w:tcPr>
            <w:tcW w:w="1418" w:type="dxa"/>
          </w:tcPr>
          <w:p w:rsidR="008E478E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Q404869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utgroup</w:t>
            </w:r>
            <w:proofErr w:type="spellEnd"/>
          </w:p>
        </w:tc>
        <w:tc>
          <w:tcPr>
            <w:tcW w:w="2410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2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5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8E478E" w:rsidRPr="00AC7821" w:rsidRDefault="008E478E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 augustae</w:t>
            </w:r>
          </w:p>
        </w:tc>
        <w:tc>
          <w:tcPr>
            <w:tcW w:w="2410" w:type="dxa"/>
          </w:tcPr>
          <w:p w:rsidR="008E478E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5.73</w:t>
            </w:r>
          </w:p>
        </w:tc>
        <w:tc>
          <w:tcPr>
            <w:tcW w:w="1559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J410452</w:t>
            </w:r>
          </w:p>
        </w:tc>
        <w:tc>
          <w:tcPr>
            <w:tcW w:w="1418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360474</w:t>
            </w:r>
          </w:p>
        </w:tc>
        <w:tc>
          <w:tcPr>
            <w:tcW w:w="1417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504757</w:t>
            </w:r>
          </w:p>
        </w:tc>
        <w:tc>
          <w:tcPr>
            <w:tcW w:w="1452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2</w:t>
            </w:r>
          </w:p>
        </w:tc>
        <w:tc>
          <w:tcPr>
            <w:tcW w:w="1525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504769</w:t>
            </w:r>
          </w:p>
        </w:tc>
        <w:tc>
          <w:tcPr>
            <w:tcW w:w="1418" w:type="dxa"/>
          </w:tcPr>
          <w:p w:rsidR="008E478E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7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</w:tcPr>
          <w:p w:rsidR="008E478E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or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erbinowii</w:t>
            </w:r>
            <w:proofErr w:type="spellEnd"/>
          </w:p>
        </w:tc>
        <w:tc>
          <w:tcPr>
            <w:tcW w:w="2410" w:type="dxa"/>
          </w:tcPr>
          <w:p w:rsidR="00967F2A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AG 11.82</w:t>
            </w:r>
          </w:p>
          <w:p w:rsidR="008E478E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= </w:t>
            </w: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TEX 492)</w:t>
            </w:r>
          </w:p>
        </w:tc>
        <w:tc>
          <w:tcPr>
            <w:tcW w:w="1559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68</w:t>
            </w:r>
            <w:r w:rsidR="00407B86"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–9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, U70795</w:t>
            </w:r>
          </w:p>
        </w:tc>
        <w:tc>
          <w:tcPr>
            <w:tcW w:w="1418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360478</w:t>
            </w:r>
          </w:p>
        </w:tc>
        <w:tc>
          <w:tcPr>
            <w:tcW w:w="1417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17</w:t>
            </w:r>
          </w:p>
        </w:tc>
        <w:tc>
          <w:tcPr>
            <w:tcW w:w="1452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4</w:t>
            </w:r>
          </w:p>
        </w:tc>
        <w:tc>
          <w:tcPr>
            <w:tcW w:w="1525" w:type="dxa"/>
          </w:tcPr>
          <w:p w:rsidR="008E478E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54</w:t>
            </w:r>
          </w:p>
        </w:tc>
        <w:tc>
          <w:tcPr>
            <w:tcW w:w="1418" w:type="dxa"/>
          </w:tcPr>
          <w:p w:rsidR="008E478E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9</w:t>
            </w:r>
          </w:p>
        </w:tc>
      </w:tr>
      <w:tr w:rsidR="00AC7821" w:rsidRPr="00AC7821" w:rsidTr="00C24C90">
        <w:trPr>
          <w:trHeight w:val="283"/>
        </w:trPr>
        <w:tc>
          <w:tcPr>
            <w:tcW w:w="3402" w:type="dxa"/>
            <w:tcBorders>
              <w:bottom w:val="single" w:sz="12" w:space="0" w:color="auto"/>
            </w:tcBorders>
          </w:tcPr>
          <w:p w:rsidR="00323FAD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AC782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G</w:t>
            </w:r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loeomonas</w:t>
            </w:r>
            <w:proofErr w:type="spellEnd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AC782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nomalipyrenoides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323FAD" w:rsidRPr="00AC7821" w:rsidRDefault="00967F2A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IES-44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23FAD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50477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3FAD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C43768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23FAD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13</w:t>
            </w:r>
          </w:p>
        </w:tc>
        <w:tc>
          <w:tcPr>
            <w:tcW w:w="1452" w:type="dxa"/>
            <w:tcBorders>
              <w:bottom w:val="single" w:sz="12" w:space="0" w:color="auto"/>
            </w:tcBorders>
          </w:tcPr>
          <w:p w:rsidR="00323FAD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93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:rsidR="00323FAD" w:rsidRPr="00AC7821" w:rsidRDefault="00921FCC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08434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3FAD" w:rsidRPr="00AC7821" w:rsidRDefault="00C402B8" w:rsidP="00407B8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78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C7821">
              <w:rPr>
                <w:rFonts w:ascii="Times New Roman" w:hAnsi="Times New Roman" w:cs="Times New Roman"/>
                <w:color w:val="000000" w:themeColor="text1"/>
                <w:sz w:val="22"/>
              </w:rPr>
              <w:t>B624578</w:t>
            </w:r>
          </w:p>
        </w:tc>
      </w:tr>
    </w:tbl>
    <w:p w:rsidR="00866630" w:rsidRPr="00AC7821" w:rsidRDefault="00866630" w:rsidP="00866630">
      <w:pPr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bbreviations: </w:t>
      </w:r>
      <w:proofErr w:type="spellStart"/>
      <w:r w:rsidRPr="00AC782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tpB</w:t>
      </w:r>
      <w:proofErr w:type="spellEnd"/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TP synthase beta subunit gene; ITS-2, internal transcribed spacer 2 of ribosomal DNA; LSU rDNA, the large subunit of ribosomal DNA; </w:t>
      </w:r>
      <w:r w:rsidRPr="00AC782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saA</w:t>
      </w:r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P700 chlorophyll </w:t>
      </w:r>
      <w:r w:rsidRPr="00AC782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 </w:t>
      </w:r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poprotein A1 gene; </w:t>
      </w:r>
      <w:r w:rsidRPr="00AC782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saB</w:t>
      </w:r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P700 chlorophyll </w:t>
      </w:r>
      <w:r w:rsidRPr="00AC782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a </w:t>
      </w:r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>apoprotein A2 gene</w:t>
      </w:r>
      <w:r w:rsidR="00323FAD"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>; SSU rDNA, the small subunit of ribosomal DNA</w:t>
      </w:r>
      <w:r w:rsidRPr="00AC782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</w:p>
    <w:bookmarkEnd w:id="0"/>
    <w:p w:rsidR="00B753BC" w:rsidRPr="00AC7821" w:rsidRDefault="00B753BC" w:rsidP="00866630">
      <w:pPr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sectPr w:rsidR="00B753BC" w:rsidRPr="00AC7821" w:rsidSect="00AC782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3BC"/>
    <w:rsid w:val="0005320B"/>
    <w:rsid w:val="001064FD"/>
    <w:rsid w:val="001357CA"/>
    <w:rsid w:val="0017251A"/>
    <w:rsid w:val="001B371C"/>
    <w:rsid w:val="002117DE"/>
    <w:rsid w:val="002B1366"/>
    <w:rsid w:val="002D17A1"/>
    <w:rsid w:val="00323FAD"/>
    <w:rsid w:val="00343640"/>
    <w:rsid w:val="00407B86"/>
    <w:rsid w:val="0045457C"/>
    <w:rsid w:val="00491DA5"/>
    <w:rsid w:val="00495F98"/>
    <w:rsid w:val="005711B3"/>
    <w:rsid w:val="005A770A"/>
    <w:rsid w:val="005D0768"/>
    <w:rsid w:val="0069698E"/>
    <w:rsid w:val="00765E9E"/>
    <w:rsid w:val="007E55B5"/>
    <w:rsid w:val="008006BC"/>
    <w:rsid w:val="008235A7"/>
    <w:rsid w:val="00866630"/>
    <w:rsid w:val="008E049A"/>
    <w:rsid w:val="008E478E"/>
    <w:rsid w:val="00921FCC"/>
    <w:rsid w:val="009579BC"/>
    <w:rsid w:val="00967F2A"/>
    <w:rsid w:val="009F6A2F"/>
    <w:rsid w:val="00A42228"/>
    <w:rsid w:val="00A4348D"/>
    <w:rsid w:val="00A46789"/>
    <w:rsid w:val="00A62C7E"/>
    <w:rsid w:val="00A75AE1"/>
    <w:rsid w:val="00AB2B8E"/>
    <w:rsid w:val="00AB7AEC"/>
    <w:rsid w:val="00AC7821"/>
    <w:rsid w:val="00AE585D"/>
    <w:rsid w:val="00AF79C7"/>
    <w:rsid w:val="00B753BC"/>
    <w:rsid w:val="00C24C90"/>
    <w:rsid w:val="00C402B8"/>
    <w:rsid w:val="00E80C2D"/>
    <w:rsid w:val="00ED0F5F"/>
    <w:rsid w:val="00EE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BDFD75F-10F2-48C1-94F9-45A93DF2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9B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9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MATSUZAKI</dc:creator>
  <cp:keywords/>
  <dc:description/>
  <cp:lastModifiedBy>Radha S</cp:lastModifiedBy>
  <cp:revision>43</cp:revision>
  <dcterms:created xsi:type="dcterms:W3CDTF">2020-08-12T04:58:00Z</dcterms:created>
  <dcterms:modified xsi:type="dcterms:W3CDTF">2020-12-12T06:57:00Z</dcterms:modified>
</cp:coreProperties>
</file>